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84EC0F4"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31A3372">
                <wp:simplePos x="0" y="0"/>
                <wp:positionH relativeFrom="margin">
                  <wp:posOffset>0</wp:posOffset>
                </wp:positionH>
                <wp:positionV relativeFrom="paragraph">
                  <wp:posOffset>103949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30ABAD" w:rsidR="000035D5" w:rsidRPr="000453EF" w:rsidRDefault="00A35B3C" w:rsidP="000453EF">
                            <w:pPr>
                              <w:spacing w:before="240" w:after="240" w:line="480" w:lineRule="auto"/>
                              <w:rPr>
                                <w:rFonts w:ascii="Times New Roman" w:eastAsia="Times New Roman" w:hAnsi="Times New Roman" w:cs="Times New Roman"/>
                              </w:rPr>
                            </w:pPr>
                            <w:r w:rsidRPr="00304948">
                              <w:rPr>
                                <w:rFonts w:ascii="Times New Roman" w:eastAsia="Times New Roman" w:hAnsi="Times New Roman" w:cs="Times New Roman"/>
                              </w:rPr>
                              <w:t xml:space="preserve">This study was approved by the </w:t>
                            </w:r>
                            <w:proofErr w:type="spellStart"/>
                            <w:r w:rsidRPr="00304948">
                              <w:rPr>
                                <w:rFonts w:ascii="Times New Roman" w:eastAsia="Times New Roman" w:hAnsi="Times New Roman" w:cs="Times New Roman"/>
                              </w:rPr>
                              <w:t>Consejo</w:t>
                            </w:r>
                            <w:proofErr w:type="spellEnd"/>
                            <w:r w:rsidRPr="00304948">
                              <w:rPr>
                                <w:rFonts w:ascii="Times New Roman" w:eastAsia="Times New Roman" w:hAnsi="Times New Roman" w:cs="Times New Roman"/>
                              </w:rPr>
                              <w:t xml:space="preserve"> Nacional de </w:t>
                            </w:r>
                            <w:proofErr w:type="spellStart"/>
                            <w:r w:rsidRPr="00304948">
                              <w:rPr>
                                <w:rFonts w:ascii="Times New Roman" w:eastAsia="Times New Roman" w:hAnsi="Times New Roman" w:cs="Times New Roman"/>
                              </w:rPr>
                              <w:t>Bioética</w:t>
                            </w:r>
                            <w:proofErr w:type="spellEnd"/>
                            <w:r w:rsidRPr="00304948">
                              <w:rPr>
                                <w:rFonts w:ascii="Times New Roman" w:eastAsia="Times New Roman" w:hAnsi="Times New Roman" w:cs="Times New Roman"/>
                              </w:rPr>
                              <w:t>, in the Dominican Republic</w:t>
                            </w:r>
                            <w:r>
                              <w:rPr>
                                <w:rFonts w:ascii="Times New Roman" w:eastAsia="Times New Roman" w:hAnsi="Times New Roman" w:cs="Times New Roman"/>
                              </w:rPr>
                              <w:t xml:space="preserve"> and the Institutional Review Board of the </w:t>
                            </w:r>
                            <w:r w:rsidR="00133866">
                              <w:rPr>
                                <w:rFonts w:ascii="Times New Roman" w:eastAsia="Times New Roman" w:hAnsi="Times New Roman" w:cs="Times New Roman"/>
                              </w:rPr>
                              <w:t>University of Columbia</w:t>
                            </w:r>
                            <w:r w:rsidRPr="00304948">
                              <w:rPr>
                                <w:rFonts w:ascii="Times New Roman" w:eastAsia="Times New Roman" w:hAnsi="Times New Roman" w:cs="Times New Roman"/>
                              </w:rPr>
                              <w:t xml:space="preserve">. </w:t>
                            </w:r>
                            <w:r>
                              <w:rPr>
                                <w:rFonts w:ascii="Times New Roman" w:eastAsia="Times New Roman" w:hAnsi="Times New Roman" w:cs="Times New Roman"/>
                              </w:rPr>
                              <w:t xml:space="preserve">Informed </w:t>
                            </w:r>
                            <w:r w:rsidR="000453EF">
                              <w:rPr>
                                <w:rFonts w:ascii="Times New Roman" w:eastAsia="Times New Roman" w:hAnsi="Times New Roman" w:cs="Times New Roman"/>
                              </w:rPr>
                              <w:t>oral</w:t>
                            </w:r>
                            <w:r>
                              <w:rPr>
                                <w:rFonts w:ascii="Times New Roman" w:eastAsia="Times New Roman" w:hAnsi="Times New Roman" w:cs="Times New Roman"/>
                              </w:rPr>
                              <w:t xml:space="preserve"> c</w:t>
                            </w:r>
                            <w:r w:rsidRPr="00304948">
                              <w:rPr>
                                <w:rFonts w:ascii="Times New Roman" w:eastAsia="Times New Roman" w:hAnsi="Times New Roman" w:cs="Times New Roman"/>
                              </w:rPr>
                              <w:t>onsent was obtained from participants prior to data collection</w:t>
                            </w:r>
                            <w:r w:rsidR="000453EF">
                              <w:rPr>
                                <w:rFonts w:ascii="Times New Roman" w:eastAsia="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81.8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" strokecolor="#193a65">
                <v:textbox style="mso-fit-shape-to-text:t">
                  <w:txbxContent>
                    <w:p w14:paraId="6D277F44" w14:textId="2230ABAD" w:rsidR="000035D5" w:rsidRPr="000453EF" w:rsidRDefault="00A35B3C" w:rsidP="000453EF">
                      <w:pPr>
                        <w:spacing w:before="240" w:after="240" w:line="480" w:lineRule="auto"/>
                        <w:rPr>
                          <w:rFonts w:ascii="Times New Roman" w:eastAsia="Times New Roman" w:hAnsi="Times New Roman" w:cs="Times New Roman"/>
                        </w:rPr>
                      </w:pPr>
                      <w:r w:rsidRPr="00304948">
                        <w:rPr>
                          <w:rFonts w:ascii="Times New Roman" w:eastAsia="Times New Roman" w:hAnsi="Times New Roman" w:cs="Times New Roman"/>
                        </w:rPr>
                        <w:t xml:space="preserve">This study was approved by the Consejo Nacional de </w:t>
                      </w:r>
                      <w:proofErr w:type="spellStart"/>
                      <w:r w:rsidRPr="00304948">
                        <w:rPr>
                          <w:rFonts w:ascii="Times New Roman" w:eastAsia="Times New Roman" w:hAnsi="Times New Roman" w:cs="Times New Roman"/>
                        </w:rPr>
                        <w:t>Bioética</w:t>
                      </w:r>
                      <w:proofErr w:type="spellEnd"/>
                      <w:r w:rsidRPr="00304948">
                        <w:rPr>
                          <w:rFonts w:ascii="Times New Roman" w:eastAsia="Times New Roman" w:hAnsi="Times New Roman" w:cs="Times New Roman"/>
                        </w:rPr>
                        <w:t>, in the Dominican Republic</w:t>
                      </w:r>
                      <w:r>
                        <w:rPr>
                          <w:rFonts w:ascii="Times New Roman" w:eastAsia="Times New Roman" w:hAnsi="Times New Roman" w:cs="Times New Roman"/>
                        </w:rPr>
                        <w:t xml:space="preserve"> and the Institutional Review Board of the </w:t>
                      </w:r>
                      <w:r w:rsidR="00133866">
                        <w:rPr>
                          <w:rFonts w:ascii="Times New Roman" w:eastAsia="Times New Roman" w:hAnsi="Times New Roman" w:cs="Times New Roman"/>
                        </w:rPr>
                        <w:t>University of Columbia</w:t>
                      </w:r>
                      <w:r w:rsidRPr="00304948">
                        <w:rPr>
                          <w:rFonts w:ascii="Times New Roman" w:eastAsia="Times New Roman" w:hAnsi="Times New Roman" w:cs="Times New Roman"/>
                        </w:rPr>
                        <w:t xml:space="preserve">. </w:t>
                      </w:r>
                      <w:r>
                        <w:rPr>
                          <w:rFonts w:ascii="Times New Roman" w:eastAsia="Times New Roman" w:hAnsi="Times New Roman" w:cs="Times New Roman"/>
                        </w:rPr>
                        <w:t xml:space="preserve">Informed </w:t>
                      </w:r>
                      <w:r w:rsidR="000453EF">
                        <w:rPr>
                          <w:rFonts w:ascii="Times New Roman" w:eastAsia="Times New Roman" w:hAnsi="Times New Roman" w:cs="Times New Roman"/>
                        </w:rPr>
                        <w:t>oral</w:t>
                      </w:r>
                      <w:r>
                        <w:rPr>
                          <w:rFonts w:ascii="Times New Roman" w:eastAsia="Times New Roman" w:hAnsi="Times New Roman" w:cs="Times New Roman"/>
                        </w:rPr>
                        <w:t xml:space="preserve"> c</w:t>
                      </w:r>
                      <w:r w:rsidRPr="00304948">
                        <w:rPr>
                          <w:rFonts w:ascii="Times New Roman" w:eastAsia="Times New Roman" w:hAnsi="Times New Roman" w:cs="Times New Roman"/>
                        </w:rPr>
                        <w:t>onsent was obtained from participants prior to data collection</w:t>
                      </w:r>
                      <w:r w:rsidR="000453EF">
                        <w:rPr>
                          <w:rFonts w:ascii="Times New Roman" w:eastAsia="Times New Roman" w:hAnsi="Times New Roman" w:cs="Times New Roman"/>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371290D" w:rsidR="000035D5" w:rsidRDefault="0049595F"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DEF99EA">
                <wp:simplePos x="0" y="0"/>
                <wp:positionH relativeFrom="margin">
                  <wp:posOffset>63610</wp:posOffset>
                </wp:positionH>
                <wp:positionV relativeFrom="paragraph">
                  <wp:posOffset>1630376</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C80842A" w:rsidR="000035D5" w:rsidRDefault="001E573F" w:rsidP="000035D5">
                            <w:r>
                              <w:t>This study included local collaborators Pamela Baez</w:t>
                            </w:r>
                            <w:r w:rsidR="00F924BE">
                              <w:t xml:space="preserve">, </w:t>
                            </w:r>
                            <w:proofErr w:type="spellStart"/>
                            <w:r w:rsidR="00F924BE">
                              <w:t>Ahzyris</w:t>
                            </w:r>
                            <w:proofErr w:type="spellEnd"/>
                            <w:r w:rsidR="00F924BE">
                              <w:t xml:space="preserve"> Gibbs</w:t>
                            </w:r>
                            <w:r w:rsidR="00531EFE">
                              <w:t xml:space="preserve"> and Luz Messina, </w:t>
                            </w:r>
                            <w:r>
                              <w:t>whom were part of the research team, and significantly contributed to the creation of the manuscript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5pt;margin-top:128.4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" strokecolor="#193a65">
                <v:textbox>
                  <w:txbxContent>
                    <w:p w14:paraId="41AE696F" w14:textId="2C80842A" w:rsidR="000035D5" w:rsidRDefault="001E573F" w:rsidP="000035D5">
                      <w:r>
                        <w:t>This study included local collaborators Pamela Baez</w:t>
                      </w:r>
                      <w:r w:rsidR="00F924BE">
                        <w:t xml:space="preserve">, </w:t>
                      </w:r>
                      <w:proofErr w:type="spellStart"/>
                      <w:r w:rsidR="00F924BE">
                        <w:t>Ahzyris</w:t>
                      </w:r>
                      <w:proofErr w:type="spellEnd"/>
                      <w:r w:rsidR="00F924BE">
                        <w:t xml:space="preserve"> Gibbs</w:t>
                      </w:r>
                      <w:r w:rsidR="00531EFE">
                        <w:t xml:space="preserve"> and Luz Messina, </w:t>
                      </w:r>
                      <w:r>
                        <w:t>whom were part of the research team, and significantly contributed to the creation of the manuscript as auth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66FDD8" w:rsidR="000035D5" w:rsidRDefault="000035D5" w:rsidP="000035D5">
                            <w:r>
                              <w:t xml:space="preserve">Reported on page number: </w:t>
                            </w:r>
                            <w:r w:rsidR="001E573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F66FDD8" w:rsidR="000035D5" w:rsidRDefault="000035D5" w:rsidP="000035D5">
                      <w:r>
                        <w:t xml:space="preserve">Reported on page number: </w:t>
                      </w:r>
                      <w:r w:rsidR="001E573F">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38A216" w:rsidR="000035D5" w:rsidRPr="001E573F" w:rsidRDefault="001E573F" w:rsidP="000035D5">
                            <w:r>
                              <w:t>We obtained permission from administrating people from the study sites where data collection took place prior to submitting to IRB submission,</w:t>
                            </w:r>
                            <w:r w:rsidR="0006546E">
                              <w:t xml:space="preserve"> as </w:t>
                            </w:r>
                            <w:proofErr w:type="spellStart"/>
                            <w:r w:rsidR="0006546E">
                              <w:t>Clínica</w:t>
                            </w:r>
                            <w:proofErr w:type="spellEnd"/>
                            <w:r w:rsidR="0006546E">
                              <w:t xml:space="preserve"> de Familia La Romana served as linkage to peer referral</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E38A216" w:rsidR="000035D5" w:rsidRPr="001E573F" w:rsidRDefault="001E573F" w:rsidP="000035D5">
                      <w:r>
                        <w:t>We obtained permission from administrating people from the study sites where data collection took place prior to submitting to IRB submission,</w:t>
                      </w:r>
                      <w:r w:rsidR="0006546E">
                        <w:t xml:space="preserve"> as </w:t>
                      </w:r>
                      <w:proofErr w:type="spellStart"/>
                      <w:r w:rsidR="0006546E">
                        <w:t>Clínica</w:t>
                      </w:r>
                      <w:proofErr w:type="spellEnd"/>
                      <w:r w:rsidR="0006546E">
                        <w:t xml:space="preserve"> de Familia La Romana served as linkage to peer referral</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5FB160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B664D1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4B804F" w:rsidR="000035D5" w:rsidRPr="001E573F" w:rsidRDefault="001E573F" w:rsidP="000035D5">
                            <w:r w:rsidRPr="001E573F">
                              <w:t>We inquired topics of interest f</w:t>
                            </w:r>
                            <w:r>
                              <w:t xml:space="preserve">rom </w:t>
                            </w:r>
                            <w:proofErr w:type="spellStart"/>
                            <w:r w:rsidR="00845963">
                              <w:t>Clínica</w:t>
                            </w:r>
                            <w:proofErr w:type="spellEnd"/>
                            <w:r w:rsidR="00845963">
                              <w:t xml:space="preserve"> de Familia La Romana’s adolescent program, whom are well versed in the living situations of our target population</w:t>
                            </w:r>
                            <w:r>
                              <w:t>, incorporating their questions and input in the semi-structured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34B804F" w:rsidR="000035D5" w:rsidRPr="001E573F" w:rsidRDefault="001E573F" w:rsidP="000035D5">
                      <w:r w:rsidRPr="001E573F">
                        <w:t>We inquired topics of interest f</w:t>
                      </w:r>
                      <w:r>
                        <w:t xml:space="preserve">rom </w:t>
                      </w:r>
                      <w:proofErr w:type="spellStart"/>
                      <w:r w:rsidR="00845963">
                        <w:t>Clínica</w:t>
                      </w:r>
                      <w:proofErr w:type="spellEnd"/>
                      <w:r w:rsidR="00845963">
                        <w:t xml:space="preserve"> de Familia La Romana’s adolescent program, </w:t>
                      </w:r>
                      <w:proofErr w:type="gramStart"/>
                      <w:r w:rsidR="00845963">
                        <w:t>whom</w:t>
                      </w:r>
                      <w:proofErr w:type="gramEnd"/>
                      <w:r w:rsidR="00845963">
                        <w:t xml:space="preserve"> are well versed in the living situations of our target population</w:t>
                      </w:r>
                      <w:r>
                        <w:t>, incorporating their questions and input in the semi-structured interview.</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08B99D6"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E44AE9C" w:rsidR="000035D5" w:rsidRDefault="007904C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ED38CFB">
                <wp:simplePos x="0" y="0"/>
                <wp:positionH relativeFrom="margin">
                  <wp:posOffset>-69215</wp:posOffset>
                </wp:positionH>
                <wp:positionV relativeFrom="paragraph">
                  <wp:posOffset>1601470</wp:posOffset>
                </wp:positionV>
                <wp:extent cx="6838950" cy="125920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9205"/>
                        </a:xfrm>
                        <a:prstGeom prst="rect">
                          <a:avLst/>
                        </a:prstGeom>
                        <a:solidFill>
                          <a:srgbClr val="FFFFFF"/>
                        </a:solidFill>
                        <a:ln w="9525">
                          <a:solidFill>
                            <a:srgbClr val="193A65"/>
                          </a:solidFill>
                          <a:miter lim="800000"/>
                          <a:headEnd/>
                          <a:tailEnd/>
                        </a:ln>
                      </wps:spPr>
                      <wps:txbx>
                        <w:txbxContent>
                          <w:p w14:paraId="63B5C0C8" w14:textId="0107269C" w:rsidR="000035D5" w:rsidRPr="001E573F" w:rsidRDefault="001E573F" w:rsidP="000035D5">
                            <w:r w:rsidRPr="001E573F">
                              <w:t>The research team plans to d</w:t>
                            </w:r>
                            <w:r>
                              <w:t xml:space="preserve">eliver the written findings of this study the administrative of the study sites, offering </w:t>
                            </w:r>
                            <w:r w:rsidR="00B755CE">
                              <w:t xml:space="preserve">oral </w:t>
                            </w:r>
                            <w:r>
                              <w:t>presentation of the results</w:t>
                            </w:r>
                            <w:r w:rsidR="00B755CE">
                              <w:t>, if requested</w:t>
                            </w:r>
                            <w:r>
                              <w:t xml:space="preserve">. </w:t>
                            </w:r>
                            <w:r w:rsidR="00206EF7">
                              <w:t>Additionally, we plan to contact local schools to inform them of the results of our study</w:t>
                            </w:r>
                            <w:r w:rsidR="00D90A15">
                              <w:t xml:space="preserve">, offering oral presentation of the results, if </w:t>
                            </w:r>
                            <w:proofErr w:type="spellStart"/>
                            <w:r w:rsidR="00D90A15">
                              <w:t>resquested</w:t>
                            </w:r>
                            <w:proofErr w:type="spellEnd"/>
                            <w:r w:rsidR="00D90A15">
                              <w:t xml:space="preserve">. </w:t>
                            </w:r>
                            <w:r>
                              <w:t xml:space="preserve">We also plan to disseminate our findings locally through academic symposiums and conferences where topic of interests </w:t>
                            </w:r>
                            <w:proofErr w:type="gramStart"/>
                            <w:r>
                              <w:t>align</w:t>
                            </w:r>
                            <w:proofErr w:type="gramEnd"/>
                            <w:r>
                              <w:t xml:space="preserve"> with our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5.45pt;margin-top:126.1pt;width:538.5pt;height:99.1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" strokecolor="#193a65">
                <v:textbox>
                  <w:txbxContent>
                    <w:p w14:paraId="63B5C0C8" w14:textId="0107269C" w:rsidR="000035D5" w:rsidRPr="001E573F" w:rsidRDefault="001E573F" w:rsidP="000035D5">
                      <w:r w:rsidRPr="001E573F">
                        <w:t>The research team plans to d</w:t>
                      </w:r>
                      <w:r>
                        <w:t xml:space="preserve">eliver the written findings of this study the administrative of the study sites, offering </w:t>
                      </w:r>
                      <w:r w:rsidR="00B755CE">
                        <w:t xml:space="preserve">oral </w:t>
                      </w:r>
                      <w:r>
                        <w:t>presentation of the results</w:t>
                      </w:r>
                      <w:r w:rsidR="00B755CE">
                        <w:t>, if requested</w:t>
                      </w:r>
                      <w:r>
                        <w:t xml:space="preserve">. </w:t>
                      </w:r>
                      <w:r w:rsidR="00206EF7">
                        <w:t>Additionally, we plan to contact local schools to inform them of the results of our study</w:t>
                      </w:r>
                      <w:r w:rsidR="00D90A15">
                        <w:t xml:space="preserve">, offering oral presentation of the results, if </w:t>
                      </w:r>
                      <w:proofErr w:type="spellStart"/>
                      <w:r w:rsidR="00D90A15">
                        <w:t>resquested</w:t>
                      </w:r>
                      <w:proofErr w:type="spellEnd"/>
                      <w:r w:rsidR="00D90A15">
                        <w:t xml:space="preserve">. </w:t>
                      </w:r>
                      <w:proofErr w:type="gramStart"/>
                      <w:r>
                        <w:t>We</w:t>
                      </w:r>
                      <w:proofErr w:type="gramEnd"/>
                      <w:r>
                        <w:t xml:space="preserve"> also plan to disseminate our findings locally through academic symposiums and conferences where topic of interests align with our results.</w:t>
                      </w:r>
                    </w:p>
                  </w:txbxContent>
                </v:textbox>
                <w10:wrap type="topAndBottom" anchorx="margin"/>
              </v:shape>
            </w:pict>
          </mc:Fallback>
        </mc:AlternateContent>
      </w:r>
      <w:r w:rsidR="00F924BE">
        <w:rPr>
          <w:noProof/>
        </w:rPr>
        <mc:AlternateContent>
          <mc:Choice Requires="wps">
            <w:drawing>
              <wp:anchor distT="45720" distB="45720" distL="114300" distR="114300" simplePos="0" relativeHeight="251679744" behindDoc="0" locked="0" layoutInCell="1" allowOverlap="1" wp14:anchorId="1A7A99EA" wp14:editId="635021CC">
                <wp:simplePos x="0" y="0"/>
                <wp:positionH relativeFrom="margin">
                  <wp:posOffset>-1905</wp:posOffset>
                </wp:positionH>
                <wp:positionV relativeFrom="paragraph">
                  <wp:posOffset>7112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273475" w:rsidR="000035D5" w:rsidRPr="001E573F" w:rsidRDefault="00E04864" w:rsidP="000035D5">
                            <w:r>
                              <w:t>All</w:t>
                            </w:r>
                            <w:r w:rsidR="001E573F" w:rsidRPr="001E573F">
                              <w:t xml:space="preserve"> of the local </w:t>
                            </w:r>
                            <w:proofErr w:type="spellStart"/>
                            <w:r w:rsidR="001E573F" w:rsidRPr="001E573F">
                              <w:t>reasearch</w:t>
                            </w:r>
                            <w:proofErr w:type="spellEnd"/>
                            <w:r w:rsidR="001E573F" w:rsidRPr="001E573F">
                              <w:t xml:space="preserve"> t</w:t>
                            </w:r>
                            <w:r w:rsidR="001E573F">
                              <w:t>eam (PB</w:t>
                            </w:r>
                            <w:r>
                              <w:t>, LM, AG and MH</w:t>
                            </w:r>
                            <w:r w:rsidR="001E573F">
                              <w:t>) are bilingual</w:t>
                            </w:r>
                            <w:r>
                              <w:t>; additionally, AG, LM and</w:t>
                            </w:r>
                            <w:r w:rsidR="001E573F">
                              <w:t xml:space="preserve"> PB </w:t>
                            </w:r>
                            <w:r>
                              <w:t>are</w:t>
                            </w:r>
                            <w:r w:rsidR="001E573F">
                              <w:t xml:space="preserve"> a native Spanish speaker from the Dominican Republic. As such, we used translation and back-translation of the documents to ensure clarity and cultural compet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5.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" strokecolor="#193a65">
                <v:textbox>
                  <w:txbxContent>
                    <w:p w14:paraId="53B10E27" w14:textId="38273475" w:rsidR="000035D5" w:rsidRPr="001E573F" w:rsidRDefault="00E04864" w:rsidP="000035D5">
                      <w:proofErr w:type="gramStart"/>
                      <w:r>
                        <w:t>All</w:t>
                      </w:r>
                      <w:r w:rsidR="001E573F" w:rsidRPr="001E573F">
                        <w:t xml:space="preserve"> of</w:t>
                      </w:r>
                      <w:proofErr w:type="gramEnd"/>
                      <w:r w:rsidR="001E573F" w:rsidRPr="001E573F">
                        <w:t xml:space="preserve"> the local </w:t>
                      </w:r>
                      <w:proofErr w:type="spellStart"/>
                      <w:r w:rsidR="001E573F" w:rsidRPr="001E573F">
                        <w:t>reasearch</w:t>
                      </w:r>
                      <w:proofErr w:type="spellEnd"/>
                      <w:r w:rsidR="001E573F" w:rsidRPr="001E573F">
                        <w:t xml:space="preserve"> t</w:t>
                      </w:r>
                      <w:r w:rsidR="001E573F">
                        <w:t>eam (PB</w:t>
                      </w:r>
                      <w:r>
                        <w:t>, LM, AG and MH</w:t>
                      </w:r>
                      <w:r w:rsidR="001E573F">
                        <w:t>) are bilingual</w:t>
                      </w:r>
                      <w:r>
                        <w:t>; additionally, AG, LM and</w:t>
                      </w:r>
                      <w:r w:rsidR="001E573F">
                        <w:t xml:space="preserve"> PB </w:t>
                      </w:r>
                      <w:r>
                        <w:t>are</w:t>
                      </w:r>
                      <w:r w:rsidR="001E573F">
                        <w:t xml:space="preserve"> a native Spanish speaker from the Dominican Republic. As such, we used translation and back-translation of the documents to ensure clarity and cultural competency.</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104BFF3" w:rsidR="000035D5" w:rsidRDefault="000035D5" w:rsidP="000035D5">
      <w:pPr>
        <w:spacing w:before="240" w:after="240"/>
        <w:rPr>
          <w:b/>
        </w:rPr>
      </w:pPr>
    </w:p>
    <w:p w14:paraId="633D3D21" w14:textId="01E363F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9E0FE7" w:rsidR="000035D5" w:rsidRPr="001E573F" w:rsidRDefault="001E573F" w:rsidP="000035D5">
                            <w:pPr>
                              <w:rPr>
                                <w:lang w:val="es-US"/>
                              </w:rPr>
                            </w:pPr>
                            <w:r>
                              <w:rPr>
                                <w:lang w:val="es-U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D9E0FE7" w:rsidR="000035D5" w:rsidRPr="001E573F" w:rsidRDefault="001E573F" w:rsidP="000035D5">
                      <w:pPr>
                        <w:rPr>
                          <w:lang w:val="es-US"/>
                        </w:rPr>
                      </w:pPr>
                      <w:r>
                        <w:rPr>
                          <w:lang w:val="es-U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D7C1D3" w14:textId="77777777" w:rsidR="001E573F" w:rsidRPr="001E573F" w:rsidRDefault="001E573F" w:rsidP="001E573F">
                            <w:pPr>
                              <w:rPr>
                                <w:lang w:val="es-US"/>
                              </w:rPr>
                            </w:pPr>
                            <w:r>
                              <w:rPr>
                                <w:lang w:val="es-US"/>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7D7C1D3" w14:textId="77777777" w:rsidR="001E573F" w:rsidRPr="001E573F" w:rsidRDefault="001E573F" w:rsidP="001E573F">
                      <w:pPr>
                        <w:rPr>
                          <w:lang w:val="es-US"/>
                        </w:rPr>
                      </w:pPr>
                      <w:r>
                        <w:rPr>
                          <w:lang w:val="es-US"/>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39497" w14:textId="77777777" w:rsidR="001E573F" w:rsidRPr="001E573F" w:rsidRDefault="001E573F" w:rsidP="001E573F">
                            <w:pPr>
                              <w:rPr>
                                <w:lang w:val="es-US"/>
                              </w:rPr>
                            </w:pPr>
                            <w:r>
                              <w:rPr>
                                <w:lang w:val="es-US"/>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B339497" w14:textId="77777777" w:rsidR="001E573F" w:rsidRPr="001E573F" w:rsidRDefault="001E573F" w:rsidP="001E573F">
                      <w:pPr>
                        <w:rPr>
                          <w:lang w:val="es-US"/>
                        </w:rPr>
                      </w:pPr>
                      <w:r>
                        <w:rPr>
                          <w:lang w:val="es-US"/>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D85600" w14:textId="77777777" w:rsidR="001E573F" w:rsidRPr="001E573F" w:rsidRDefault="001E573F" w:rsidP="001E573F">
                            <w:pPr>
                              <w:rPr>
                                <w:lang w:val="es-US"/>
                              </w:rPr>
                            </w:pPr>
                            <w:r>
                              <w:rPr>
                                <w:lang w:val="es-US"/>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4D85600" w14:textId="77777777" w:rsidR="001E573F" w:rsidRPr="001E573F" w:rsidRDefault="001E573F" w:rsidP="001E573F">
                      <w:pPr>
                        <w:rPr>
                          <w:lang w:val="es-US"/>
                        </w:rPr>
                      </w:pPr>
                      <w:r>
                        <w:rPr>
                          <w:lang w:val="es-US"/>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67FC43" w14:textId="77777777" w:rsidR="001E573F" w:rsidRPr="001E573F" w:rsidRDefault="001E573F" w:rsidP="001E573F">
                            <w:pPr>
                              <w:rPr>
                                <w:lang w:val="es-US"/>
                              </w:rPr>
                            </w:pPr>
                            <w:r>
                              <w:rPr>
                                <w:lang w:val="es-US"/>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A67FC43" w14:textId="77777777" w:rsidR="001E573F" w:rsidRPr="001E573F" w:rsidRDefault="001E573F" w:rsidP="001E573F">
                      <w:pPr>
                        <w:rPr>
                          <w:lang w:val="es-US"/>
                        </w:rPr>
                      </w:pPr>
                      <w:r>
                        <w:rPr>
                          <w:lang w:val="es-US"/>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0A15" w:rsidRPr="00F57A3B" w:rsidRDefault="00D90A15">
      <w:pPr>
        <w:rPr>
          <w:rFonts w:ascii="Arial" w:hAnsi="Arial" w:cs="Arial"/>
        </w:rPr>
      </w:pPr>
    </w:p>
    <w:sectPr w:rsidR="00D90A15"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9B2AC" w14:textId="77777777" w:rsidR="00B03C41" w:rsidRDefault="00B03C41" w:rsidP="00F57A3B">
      <w:r>
        <w:separator/>
      </w:r>
    </w:p>
  </w:endnote>
  <w:endnote w:type="continuationSeparator" w:id="0">
    <w:p w14:paraId="11E6876F" w14:textId="77777777" w:rsidR="00B03C41" w:rsidRDefault="00B03C4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F250D" w14:textId="77777777" w:rsidR="00B03C41" w:rsidRDefault="00B03C41" w:rsidP="00F57A3B">
      <w:r>
        <w:separator/>
      </w:r>
    </w:p>
  </w:footnote>
  <w:footnote w:type="continuationSeparator" w:id="0">
    <w:p w14:paraId="3D50A2B3" w14:textId="77777777" w:rsidR="00B03C41" w:rsidRDefault="00B03C4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A9300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3EF"/>
    <w:rsid w:val="0006546E"/>
    <w:rsid w:val="000F365D"/>
    <w:rsid w:val="00116E71"/>
    <w:rsid w:val="00133866"/>
    <w:rsid w:val="001E573F"/>
    <w:rsid w:val="00206EF7"/>
    <w:rsid w:val="002917B6"/>
    <w:rsid w:val="00335779"/>
    <w:rsid w:val="0049595F"/>
    <w:rsid w:val="004A7A57"/>
    <w:rsid w:val="00531EFE"/>
    <w:rsid w:val="0053606F"/>
    <w:rsid w:val="00541C18"/>
    <w:rsid w:val="00580384"/>
    <w:rsid w:val="005D6C39"/>
    <w:rsid w:val="0069423E"/>
    <w:rsid w:val="007904C7"/>
    <w:rsid w:val="00831ADE"/>
    <w:rsid w:val="00841F25"/>
    <w:rsid w:val="00845963"/>
    <w:rsid w:val="009102A6"/>
    <w:rsid w:val="009364D9"/>
    <w:rsid w:val="00A35B3C"/>
    <w:rsid w:val="00A43F5B"/>
    <w:rsid w:val="00B03C41"/>
    <w:rsid w:val="00B73B50"/>
    <w:rsid w:val="00B755CE"/>
    <w:rsid w:val="00D90A15"/>
    <w:rsid w:val="00E004E6"/>
    <w:rsid w:val="00E04864"/>
    <w:rsid w:val="00F57A3B"/>
    <w:rsid w:val="00F924BE"/>
    <w:rsid w:val="00FC775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lsey Badger</cp:lastModifiedBy>
  <cp:revision>2</cp:revision>
  <dcterms:created xsi:type="dcterms:W3CDTF">2023-08-14T00:12:00Z</dcterms:created>
  <dcterms:modified xsi:type="dcterms:W3CDTF">2023-08-14T00:12:00Z</dcterms:modified>
</cp:coreProperties>
</file>